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F15" w:rsidRDefault="00697F15"/>
    <w:p w:rsidR="00872411" w:rsidRDefault="00872411">
      <w:r w:rsidRPr="00872411">
        <w:t xml:space="preserve">Supporting </w:t>
      </w:r>
      <w:r>
        <w:rPr>
          <w:rFonts w:hint="eastAsia"/>
        </w:rPr>
        <w:t>Table 1:</w:t>
      </w:r>
      <w:r w:rsidRPr="00872411">
        <w:t xml:space="preserve"> detailed search criteria</w:t>
      </w:r>
      <w:r w:rsidR="00E53E6C">
        <w:rPr>
          <w:rFonts w:hint="eastAsia"/>
        </w:rPr>
        <w:t xml:space="preserve"> for </w:t>
      </w:r>
      <w:proofErr w:type="spellStart"/>
      <w:r w:rsidR="00E53E6C">
        <w:rPr>
          <w:rFonts w:hint="eastAsia"/>
        </w:rPr>
        <w:t>Pubmed</w:t>
      </w:r>
      <w:proofErr w:type="spellEnd"/>
    </w:p>
    <w:p w:rsidR="00E53E6C" w:rsidRDefault="00E53E6C"/>
    <w:tbl>
      <w:tblPr>
        <w:tblStyle w:val="a5"/>
        <w:tblpPr w:leftFromText="180" w:rightFromText="180" w:vertAnchor="page" w:horzAnchor="margin" w:tblpY="249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8"/>
        <w:gridCol w:w="6804"/>
      </w:tblGrid>
      <w:tr w:rsidR="00E53E6C" w:rsidRPr="00CF3B8C" w:rsidTr="00E51E4F">
        <w:tc>
          <w:tcPr>
            <w:tcW w:w="10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3E6C" w:rsidRPr="00CF3B8C" w:rsidRDefault="00E51E4F" w:rsidP="00E53E6C">
            <w:pPr>
              <w:jc w:val="center"/>
            </w:pPr>
            <w:r>
              <w:rPr>
                <w:rFonts w:hint="eastAsia"/>
              </w:rPr>
              <w:t>Database</w:t>
            </w:r>
          </w:p>
        </w:tc>
        <w:tc>
          <w:tcPr>
            <w:tcW w:w="39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3E6C" w:rsidRPr="00CF3B8C" w:rsidRDefault="00E53E6C" w:rsidP="00E53E6C">
            <w:pPr>
              <w:jc w:val="center"/>
            </w:pPr>
            <w:r w:rsidRPr="00CF3B8C">
              <w:rPr>
                <w:rFonts w:hint="eastAsia"/>
              </w:rPr>
              <w:t>S</w:t>
            </w:r>
            <w:r w:rsidRPr="00CF3B8C">
              <w:t>earch strategies</w:t>
            </w:r>
          </w:p>
        </w:tc>
      </w:tr>
      <w:tr w:rsidR="00E53E6C" w:rsidRPr="00CF3B8C" w:rsidTr="00E51E4F">
        <w:tc>
          <w:tcPr>
            <w:tcW w:w="1008" w:type="pct"/>
            <w:tcBorders>
              <w:top w:val="single" w:sz="4" w:space="0" w:color="auto"/>
            </w:tcBorders>
            <w:vAlign w:val="center"/>
          </w:tcPr>
          <w:p w:rsidR="00E53E6C" w:rsidRPr="00CF3B8C" w:rsidRDefault="00E53E6C" w:rsidP="00E53E6C">
            <w:pPr>
              <w:jc w:val="center"/>
            </w:pPr>
            <w:r w:rsidRPr="00CF3B8C">
              <w:rPr>
                <w:rFonts w:hint="eastAsia"/>
              </w:rPr>
              <w:t>PubMed</w:t>
            </w:r>
          </w:p>
        </w:tc>
        <w:tc>
          <w:tcPr>
            <w:tcW w:w="3992" w:type="pct"/>
            <w:tcBorders>
              <w:top w:val="single" w:sz="4" w:space="0" w:color="auto"/>
            </w:tcBorders>
            <w:vAlign w:val="center"/>
          </w:tcPr>
          <w:p w:rsidR="00E53E6C" w:rsidRPr="00CF3B8C" w:rsidRDefault="00E53E6C" w:rsidP="00E53E6C">
            <w:r w:rsidRPr="00CF3B8C">
              <w:t>1. “</w:t>
            </w:r>
            <w:r w:rsidRPr="00E53E6C">
              <w:t>Stroke</w:t>
            </w:r>
            <w:r w:rsidRPr="00CF3B8C">
              <w:t>”</w:t>
            </w:r>
            <w:r w:rsidRPr="00CF3B8C">
              <w:rPr>
                <w:rFonts w:hint="eastAsia"/>
              </w:rPr>
              <w:t xml:space="preserve"> [Mesh] OR </w:t>
            </w:r>
            <w:r>
              <w:t>“</w:t>
            </w:r>
            <w:r w:rsidRPr="00E53E6C">
              <w:t>Brain Ischemia” [Mesh]</w:t>
            </w:r>
            <w:r w:rsidRPr="00CF3B8C">
              <w:rPr>
                <w:rFonts w:hint="eastAsia"/>
              </w:rPr>
              <w:t xml:space="preserve"> OR </w:t>
            </w:r>
            <w:r w:rsidRPr="00CF3B8C">
              <w:t>“</w:t>
            </w:r>
            <w:r w:rsidRPr="00E53E6C">
              <w:t>Brain Infarction</w:t>
            </w:r>
            <w:r w:rsidRPr="00CF3B8C">
              <w:t>”</w:t>
            </w:r>
            <w:r w:rsidRPr="00CF3B8C">
              <w:rPr>
                <w:rFonts w:hint="eastAsia"/>
              </w:rPr>
              <w:t xml:space="preserve"> [Mesh]</w:t>
            </w:r>
            <w:r>
              <w:rPr>
                <w:rFonts w:hint="eastAsia"/>
              </w:rPr>
              <w:t xml:space="preserve"> OR </w:t>
            </w:r>
            <w:r w:rsidRPr="00CF3B8C">
              <w:t>“</w:t>
            </w:r>
            <w:r w:rsidRPr="00E53E6C">
              <w:t>Cerebral Infarction</w:t>
            </w:r>
            <w:r w:rsidRPr="00CF3B8C">
              <w:t>”</w:t>
            </w:r>
            <w:r w:rsidRPr="00CF3B8C">
              <w:rPr>
                <w:rFonts w:hint="eastAsia"/>
              </w:rPr>
              <w:t xml:space="preserve"> [Mesh]</w:t>
            </w:r>
            <w:r w:rsidR="00EE426F">
              <w:rPr>
                <w:rFonts w:hint="eastAsia"/>
              </w:rPr>
              <w:t xml:space="preserve"> OR </w:t>
            </w:r>
            <w:r w:rsidR="00EE426F" w:rsidRPr="00EE426F">
              <w:t>Cerebral Ischemia</w:t>
            </w:r>
          </w:p>
          <w:p w:rsidR="00EE426F" w:rsidRDefault="00E53E6C" w:rsidP="00EE426F">
            <w:r w:rsidRPr="00CF3B8C">
              <w:rPr>
                <w:rFonts w:hint="eastAsia"/>
              </w:rPr>
              <w:t xml:space="preserve">2. </w:t>
            </w:r>
            <w:r w:rsidR="00EE426F" w:rsidRPr="00CF3B8C">
              <w:t>“</w:t>
            </w:r>
            <w:r w:rsidR="00EE426F" w:rsidRPr="00EE426F">
              <w:t>fibrin fragment D</w:t>
            </w:r>
            <w:r w:rsidR="00EE426F" w:rsidRPr="00CF3B8C">
              <w:t>”</w:t>
            </w:r>
            <w:r w:rsidR="00EE426F" w:rsidRPr="00CF3B8C">
              <w:rPr>
                <w:rFonts w:hint="eastAsia"/>
              </w:rPr>
              <w:t xml:space="preserve"> [Mesh] OR </w:t>
            </w:r>
            <w:r w:rsidR="00EE426F">
              <w:t xml:space="preserve">fibrin fragment D1 dimer </w:t>
            </w:r>
            <w:r w:rsidR="00EE426F" w:rsidRPr="00CF3B8C">
              <w:rPr>
                <w:rFonts w:hint="eastAsia"/>
              </w:rPr>
              <w:t xml:space="preserve">OR </w:t>
            </w:r>
            <w:r w:rsidR="00EE426F">
              <w:t xml:space="preserve"> fibrin fragment DD</w:t>
            </w:r>
            <w:r w:rsidR="00EE426F">
              <w:rPr>
                <w:rFonts w:hint="eastAsia"/>
              </w:rPr>
              <w:t xml:space="preserve"> OR </w:t>
            </w:r>
            <w:r w:rsidR="00EE426F">
              <w:t>D-dimer</w:t>
            </w:r>
          </w:p>
          <w:p w:rsidR="00E53E6C" w:rsidRPr="00CF3B8C" w:rsidRDefault="00E53E6C" w:rsidP="00E53E6C">
            <w:r w:rsidRPr="00CF3B8C">
              <w:rPr>
                <w:rFonts w:hint="eastAsia"/>
              </w:rPr>
              <w:t xml:space="preserve">3. </w:t>
            </w:r>
            <w:r w:rsidRPr="00CF3B8C">
              <w:t>“prognosis”</w:t>
            </w:r>
            <w:r w:rsidRPr="00CF3B8C">
              <w:rPr>
                <w:rFonts w:hint="eastAsia"/>
              </w:rPr>
              <w:t xml:space="preserve"> </w:t>
            </w:r>
            <w:r w:rsidRPr="00CF3B8C">
              <w:t xml:space="preserve">[Mesh] OR outcome </w:t>
            </w:r>
            <w:r w:rsidRPr="00CF3B8C">
              <w:rPr>
                <w:rFonts w:hint="eastAsia"/>
              </w:rPr>
              <w:t xml:space="preserve">OR </w:t>
            </w:r>
            <w:r w:rsidRPr="00CF3B8C">
              <w:t xml:space="preserve">survival </w:t>
            </w:r>
            <w:r w:rsidRPr="00CF3B8C">
              <w:rPr>
                <w:rFonts w:hint="eastAsia"/>
              </w:rPr>
              <w:t xml:space="preserve">OR </w:t>
            </w:r>
            <w:r w:rsidRPr="00CF3B8C">
              <w:t>mortality</w:t>
            </w:r>
          </w:p>
          <w:p w:rsidR="00E53E6C" w:rsidRPr="00CF3B8C" w:rsidRDefault="00E53E6C" w:rsidP="00E53E6C">
            <w:r w:rsidRPr="00CF3B8C">
              <w:rPr>
                <w:rFonts w:hint="eastAsia"/>
              </w:rPr>
              <w:t>4. 1 AND 2 AND 3</w:t>
            </w:r>
          </w:p>
        </w:tc>
      </w:tr>
    </w:tbl>
    <w:p w:rsidR="00E53E6C" w:rsidRDefault="00E53E6C"/>
    <w:p w:rsidR="00E53E6C" w:rsidRDefault="00E53E6C">
      <w:bookmarkStart w:id="0" w:name="_GoBack"/>
      <w:bookmarkEnd w:id="0"/>
    </w:p>
    <w:sectPr w:rsidR="00E53E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4988" w:rsidRDefault="00754988" w:rsidP="00872411">
      <w:r>
        <w:separator/>
      </w:r>
    </w:p>
  </w:endnote>
  <w:endnote w:type="continuationSeparator" w:id="0">
    <w:p w:rsidR="00754988" w:rsidRDefault="00754988" w:rsidP="008724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4988" w:rsidRDefault="00754988" w:rsidP="00872411">
      <w:r>
        <w:separator/>
      </w:r>
    </w:p>
  </w:footnote>
  <w:footnote w:type="continuationSeparator" w:id="0">
    <w:p w:rsidR="00754988" w:rsidRDefault="00754988" w:rsidP="008724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77F"/>
    <w:rsid w:val="00697F15"/>
    <w:rsid w:val="00754988"/>
    <w:rsid w:val="00872411"/>
    <w:rsid w:val="00C8477F"/>
    <w:rsid w:val="00CF7A42"/>
    <w:rsid w:val="00E51E4F"/>
    <w:rsid w:val="00E53E6C"/>
    <w:rsid w:val="00EE4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24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241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24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2411"/>
    <w:rPr>
      <w:sz w:val="18"/>
      <w:szCs w:val="18"/>
    </w:rPr>
  </w:style>
  <w:style w:type="table" w:styleId="a5">
    <w:name w:val="Table Grid"/>
    <w:basedOn w:val="a1"/>
    <w:uiPriority w:val="59"/>
    <w:rsid w:val="00E53E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24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241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24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2411"/>
    <w:rPr>
      <w:sz w:val="18"/>
      <w:szCs w:val="18"/>
    </w:rPr>
  </w:style>
  <w:style w:type="table" w:styleId="a5">
    <w:name w:val="Table Grid"/>
    <w:basedOn w:val="a1"/>
    <w:uiPriority w:val="59"/>
    <w:rsid w:val="00E53E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</dc:creator>
  <cp:keywords/>
  <dc:description/>
  <cp:lastModifiedBy>Jing</cp:lastModifiedBy>
  <cp:revision>3</cp:revision>
  <dcterms:created xsi:type="dcterms:W3CDTF">2018-09-29T14:02:00Z</dcterms:created>
  <dcterms:modified xsi:type="dcterms:W3CDTF">2018-09-29T14:37:00Z</dcterms:modified>
</cp:coreProperties>
</file>